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0D9B" w:rsidRPr="00F718FD" w:rsidRDefault="000C0D9B" w:rsidP="00F718F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718FD">
        <w:rPr>
          <w:rFonts w:ascii="Times New Roman" w:hAnsi="Times New Roman" w:cs="Times New Roman"/>
          <w:b/>
          <w:sz w:val="24"/>
          <w:szCs w:val="24"/>
        </w:rPr>
        <w:t>Table</w:t>
      </w:r>
      <w:r w:rsidR="00BC78AB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F718FD">
        <w:rPr>
          <w:rFonts w:ascii="Times New Roman" w:hAnsi="Times New Roman" w:cs="Times New Roman"/>
          <w:b/>
          <w:sz w:val="24"/>
          <w:szCs w:val="24"/>
        </w:rPr>
        <w:t>2. Different phosphorylation signal proteins in expression pattern of “a”</w:t>
      </w:r>
    </w:p>
    <w:tbl>
      <w:tblPr>
        <w:tblW w:w="94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20"/>
        <w:gridCol w:w="1080"/>
        <w:gridCol w:w="1080"/>
      </w:tblGrid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/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/L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B5DF1E9" wp14:editId="5E166710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26035</wp:posOffset>
                      </wp:positionV>
                      <wp:extent cx="6029325" cy="0"/>
                      <wp:effectExtent l="0" t="0" r="28575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2932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FF4F5D0" id="直接连接符 1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9pt,2.05pt" to="470.85pt,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t2 (Phospho-Ser47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11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1042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D (Phospho-Ser11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15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1318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D (Phospho-Ser15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08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6228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veolin-1 (Phospho-Tyr1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89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5016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k2 (Phospho-Thr6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79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9418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Jun (Phospho-Thr23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73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7785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k-1 (Phospho-Ser38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31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30209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KHR (Phospho-Ser25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48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ind w:right="2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62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AC8 (Phospho-Ser3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82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3009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KK alpha (Phospho-Thr2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59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3709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K2 (Phospho-Tyr100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84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9226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B</w:t>
            </w:r>
            <w:proofErr w:type="spellEnd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Phospho-Ser7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65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804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D</w:t>
            </w:r>
            <w:proofErr w:type="spellEnd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Phospho-Ser25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12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398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K1 (Phospho-Ser37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12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8777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</w:t>
            </w:r>
            <w:proofErr w:type="spellEnd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Phospho-Ser37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4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1949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</w:t>
            </w:r>
            <w:proofErr w:type="spellEnd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Phospho-Ser6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76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7201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</w:t>
            </w:r>
            <w:proofErr w:type="spellEnd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Phospho-Thr35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93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7626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</w:t>
            </w:r>
            <w:proofErr w:type="spellEnd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Phospho-Thr5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76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7363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kB-p100/p52 (Phospho-Ser86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89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9713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kB-p105/p50 (Phospho-Ser89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10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0086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kB-p65 (Phospho-Ser52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98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4654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1Cip1 (Phospho-Thr14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7453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4/42 MAP Kinase (Phospho-Tyr20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50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3619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3 (Phospho-Ser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56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8244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3-kinase p85-subunit alpha/gamma (Phospho-Tyr467/Tyr19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31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5911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k2 (Phospho-Tyr40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2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4007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c1/cdc42 (Phospho-Ser7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80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4115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c</w:t>
            </w:r>
            <w:proofErr w:type="spellEnd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Phospho-Tyr52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07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0585</w:t>
            </w:r>
          </w:p>
        </w:tc>
      </w:tr>
      <w:tr w:rsidR="000C0D9B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u (Phospho-Ser40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0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0D9B" w:rsidRPr="00F718FD" w:rsidRDefault="000C0D9B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8196</w:t>
            </w:r>
          </w:p>
        </w:tc>
      </w:tr>
    </w:tbl>
    <w:p w:rsidR="000C0D9B" w:rsidRPr="00F718FD" w:rsidRDefault="000C0D9B" w:rsidP="000C0D9B">
      <w:pPr>
        <w:rPr>
          <w:rFonts w:ascii="Times New Roman" w:hAnsi="Times New Roman" w:cs="Times New Roman"/>
        </w:rPr>
      </w:pPr>
    </w:p>
    <w:p w:rsidR="000C0D9B" w:rsidRPr="00F718FD" w:rsidRDefault="000C0D9B" w:rsidP="0086132A">
      <w:pPr>
        <w:rPr>
          <w:rFonts w:ascii="Times New Roman" w:eastAsia="宋体" w:hAnsi="Times New Roman" w:cs="Times New Roman"/>
          <w:b/>
          <w:szCs w:val="21"/>
        </w:rPr>
      </w:pPr>
    </w:p>
    <w:p w:rsidR="000C0D9B" w:rsidRPr="00F718FD" w:rsidRDefault="000C0D9B" w:rsidP="0086132A">
      <w:pPr>
        <w:rPr>
          <w:rFonts w:ascii="Times New Roman" w:eastAsia="宋体" w:hAnsi="Times New Roman" w:cs="Times New Roman"/>
          <w:b/>
          <w:szCs w:val="21"/>
        </w:rPr>
      </w:pPr>
    </w:p>
    <w:p w:rsidR="000C0D9B" w:rsidRPr="00F718FD" w:rsidRDefault="000C0D9B" w:rsidP="0086132A">
      <w:pPr>
        <w:rPr>
          <w:rFonts w:ascii="Times New Roman" w:eastAsia="宋体" w:hAnsi="Times New Roman" w:cs="Times New Roman"/>
          <w:b/>
          <w:szCs w:val="21"/>
        </w:rPr>
      </w:pPr>
    </w:p>
    <w:p w:rsidR="000C0D9B" w:rsidRPr="00F718FD" w:rsidRDefault="000C0D9B" w:rsidP="0086132A">
      <w:pPr>
        <w:rPr>
          <w:rFonts w:ascii="Times New Roman" w:eastAsia="宋体" w:hAnsi="Times New Roman" w:cs="Times New Roman"/>
          <w:b/>
          <w:szCs w:val="21"/>
        </w:rPr>
      </w:pPr>
    </w:p>
    <w:p w:rsidR="000C0D9B" w:rsidRPr="00F718FD" w:rsidRDefault="000C0D9B" w:rsidP="0086132A">
      <w:pPr>
        <w:rPr>
          <w:rFonts w:ascii="Times New Roman" w:eastAsia="宋体" w:hAnsi="Times New Roman" w:cs="Times New Roman"/>
          <w:b/>
          <w:szCs w:val="21"/>
        </w:rPr>
      </w:pPr>
    </w:p>
    <w:p w:rsidR="000C0D9B" w:rsidRPr="00F718FD" w:rsidRDefault="000C0D9B" w:rsidP="0086132A">
      <w:pPr>
        <w:rPr>
          <w:rFonts w:ascii="Times New Roman" w:eastAsia="宋体" w:hAnsi="Times New Roman" w:cs="Times New Roman"/>
          <w:b/>
          <w:szCs w:val="21"/>
        </w:rPr>
      </w:pPr>
    </w:p>
    <w:p w:rsidR="000C0D9B" w:rsidRPr="00F718FD" w:rsidRDefault="000C0D9B" w:rsidP="0086132A">
      <w:pPr>
        <w:rPr>
          <w:rFonts w:ascii="Times New Roman" w:eastAsia="宋体" w:hAnsi="Times New Roman" w:cs="Times New Roman"/>
          <w:b/>
          <w:szCs w:val="21"/>
        </w:rPr>
      </w:pPr>
    </w:p>
    <w:p w:rsidR="000C0D9B" w:rsidRPr="00F718FD" w:rsidRDefault="000C0D9B" w:rsidP="0086132A">
      <w:pPr>
        <w:rPr>
          <w:rFonts w:ascii="Times New Roman" w:eastAsia="宋体" w:hAnsi="Times New Roman" w:cs="Times New Roman"/>
          <w:b/>
          <w:szCs w:val="21"/>
        </w:rPr>
      </w:pPr>
    </w:p>
    <w:p w:rsidR="000C0D9B" w:rsidRPr="00F718FD" w:rsidRDefault="000C0D9B" w:rsidP="0086132A">
      <w:pPr>
        <w:rPr>
          <w:rFonts w:ascii="Times New Roman" w:eastAsia="宋体" w:hAnsi="Times New Roman" w:cs="Times New Roman"/>
          <w:b/>
          <w:szCs w:val="21"/>
        </w:rPr>
      </w:pPr>
    </w:p>
    <w:p w:rsidR="000C0D9B" w:rsidRPr="00F718FD" w:rsidRDefault="000C0D9B" w:rsidP="0086132A">
      <w:pPr>
        <w:rPr>
          <w:rFonts w:ascii="Times New Roman" w:eastAsia="宋体" w:hAnsi="Times New Roman" w:cs="Times New Roman"/>
          <w:b/>
          <w:szCs w:val="21"/>
        </w:rPr>
      </w:pPr>
    </w:p>
    <w:p w:rsidR="000C0D9B" w:rsidRPr="00F718FD" w:rsidRDefault="000C0D9B" w:rsidP="0086132A">
      <w:pPr>
        <w:rPr>
          <w:rFonts w:ascii="Times New Roman" w:eastAsia="宋体" w:hAnsi="Times New Roman" w:cs="Times New Roman"/>
          <w:b/>
          <w:szCs w:val="21"/>
        </w:rPr>
      </w:pPr>
    </w:p>
    <w:p w:rsidR="000C0D9B" w:rsidRPr="00F718FD" w:rsidRDefault="000C0D9B" w:rsidP="0086132A">
      <w:pPr>
        <w:rPr>
          <w:rFonts w:ascii="Times New Roman" w:eastAsia="宋体" w:hAnsi="Times New Roman" w:cs="Times New Roman"/>
          <w:b/>
          <w:szCs w:val="21"/>
        </w:rPr>
      </w:pPr>
    </w:p>
    <w:p w:rsidR="0086132A" w:rsidRPr="00F718FD" w:rsidRDefault="0086132A" w:rsidP="00F718FD">
      <w:pPr>
        <w:jc w:val="center"/>
        <w:rPr>
          <w:rFonts w:ascii="Times New Roman" w:eastAsia="宋体" w:hAnsi="Times New Roman" w:cs="Times New Roman"/>
          <w:b/>
          <w:szCs w:val="21"/>
        </w:rPr>
      </w:pPr>
      <w:r w:rsidRPr="00F718FD">
        <w:rPr>
          <w:rFonts w:ascii="Times New Roman" w:eastAsia="宋体" w:hAnsi="Times New Roman" w:cs="Times New Roman"/>
          <w:b/>
          <w:szCs w:val="21"/>
        </w:rPr>
        <w:lastRenderedPageBreak/>
        <w:t xml:space="preserve">Table </w:t>
      </w:r>
      <w:r w:rsidR="00BC78AB">
        <w:rPr>
          <w:rFonts w:ascii="Times New Roman" w:eastAsia="宋体" w:hAnsi="Times New Roman" w:cs="Times New Roman"/>
          <w:b/>
          <w:szCs w:val="21"/>
        </w:rPr>
        <w:t>S</w:t>
      </w:r>
      <w:r w:rsidR="00623774" w:rsidRPr="00F718FD">
        <w:rPr>
          <w:rFonts w:ascii="Times New Roman" w:eastAsia="宋体" w:hAnsi="Times New Roman" w:cs="Times New Roman"/>
          <w:b/>
          <w:szCs w:val="21"/>
        </w:rPr>
        <w:t>3</w:t>
      </w:r>
      <w:r w:rsidRPr="00F718FD">
        <w:rPr>
          <w:rFonts w:ascii="Times New Roman" w:eastAsia="宋体" w:hAnsi="Times New Roman" w:cs="Times New Roman"/>
          <w:b/>
          <w:szCs w:val="21"/>
        </w:rPr>
        <w:t xml:space="preserve">. Different phosphorylation signal proteins in expression pattern </w:t>
      </w:r>
      <w:proofErr w:type="spellStart"/>
      <w:proofErr w:type="gramStart"/>
      <w:r w:rsidRPr="00F718FD">
        <w:rPr>
          <w:rFonts w:ascii="Times New Roman" w:eastAsia="宋体" w:hAnsi="Times New Roman" w:cs="Times New Roman"/>
          <w:b/>
          <w:szCs w:val="21"/>
        </w:rPr>
        <w:t>of“</w:t>
      </w:r>
      <w:proofErr w:type="gramEnd"/>
      <w:r w:rsidRPr="00F718FD">
        <w:rPr>
          <w:rFonts w:ascii="Times New Roman" w:eastAsia="宋体" w:hAnsi="Times New Roman" w:cs="Times New Roman"/>
          <w:b/>
          <w:szCs w:val="21"/>
        </w:rPr>
        <w:t>b</w:t>
      </w:r>
      <w:proofErr w:type="spellEnd"/>
      <w:r w:rsidRPr="00F718FD">
        <w:rPr>
          <w:rFonts w:ascii="Times New Roman" w:eastAsia="宋体" w:hAnsi="Times New Roman" w:cs="Times New Roman"/>
          <w:b/>
          <w:szCs w:val="21"/>
        </w:rPr>
        <w:t>”</w:t>
      </w:r>
    </w:p>
    <w:tbl>
      <w:tblPr>
        <w:tblW w:w="94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20"/>
        <w:gridCol w:w="1080"/>
        <w:gridCol w:w="1080"/>
      </w:tblGrid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/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/L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4294967295" distB="4294967295" distL="114300" distR="114300" simplePos="0" relativeHeight="251661312" behindDoc="0" locked="0" layoutInCell="1" allowOverlap="1" wp14:anchorId="04A6B1EE" wp14:editId="0A04ACBD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26034</wp:posOffset>
                      </wp:positionV>
                      <wp:extent cx="6057900" cy="0"/>
                      <wp:effectExtent l="0" t="0" r="19050" b="19050"/>
                      <wp:wrapNone/>
                      <wp:docPr id="14" name="直接连接符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0579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4A1B289" id="直接连接符 14" o:spid="_x0000_s1026" style="position:absolute;left:0;text-align:left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5.4pt,2.05pt" to="471.6pt,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f1 (Phospho-Ser25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031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2118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 beta (Phospho-Ser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3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9114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6 (Phospho-Tyr64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26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4126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-2 (Phospho-Ser7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14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4976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5A (Phospho-Ser78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2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1593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B</w:t>
            </w:r>
            <w:proofErr w:type="spellEnd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Phospho-Ser25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15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1338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5A (Phospho-Tyr69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45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243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 (Phospho-Ser50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94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0269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B (Phospho-Ser13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2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8253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t</w:t>
            </w:r>
            <w:proofErr w:type="spellEnd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Phospho-Ser47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63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2197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t</w:t>
            </w:r>
            <w:proofErr w:type="spellEnd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Phospho-Thr30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02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5302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3 (Phospho-Ser72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77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1321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4 (Phospho-Tyr69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2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5229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Jun (Phospho-Ser7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64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3816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6 (Phospho-Thr64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99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9695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kB-p100/p52 (Phospho-Ser86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16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0208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OR (Phospho-Ser244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8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2799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k1 (Phospho-Ser34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22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5536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c25C (Phospho-Ser21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4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9469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 alpha (Phospho-Ser2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00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7966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Kit (Phospho-Tyr72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9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6496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EN (Phospho-Ser380/Phospho-Thr382/Phospho-Thr38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03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9016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k1 (Phospho-Ser28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04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8742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CA1 (Phospho-Ser152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79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6918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c</w:t>
            </w:r>
            <w:proofErr w:type="spellEnd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Phospho-Tyr34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0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4151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kB-p65 (Phospho-Thr25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61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851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E-BP1 (Phospho-Thr3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15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9809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K (Phospho-Tyr92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39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8731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K (Phospho-Tyr86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67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6065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 (Phospho-Tyr134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47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5515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F4E (Phospho-Ser20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51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7798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P-2 (Phospho-Tyr58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85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0184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K1 (Phospho-Ser24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88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5539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-2 (Phospho-Thr5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78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9206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</w:t>
            </w:r>
            <w:proofErr w:type="spellEnd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Phospho-Ser78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71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6751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1 (Phospho-Tyr70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5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5391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3 (Phospho-Tyr70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43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4243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K3 (Phospho-Ser18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24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4846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GF Receptor beta (Phospho-Tyr75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23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2621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K2 (Phospho-Tyr22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94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5429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K2 (Phospho-Tyr105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09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6767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27 (Phospho-Ser1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04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0498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hk1 (Phospho-Ser31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04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445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kB-p105/p50 (Phospho-Ser90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87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1572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K1 (Phospho-Tyr102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02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6293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D (Phospho-Ser13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9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9916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 Receptor 1 (Phospho-Tyr15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7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0945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k</w:t>
            </w:r>
            <w:proofErr w:type="spellEnd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 (Phospho-Tyr51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72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5228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in beta3 (Phospho-Tyr77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62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8617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trogen Receptor-alpha (Phospho-Ser16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17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8058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k</w:t>
            </w:r>
            <w:proofErr w:type="spellEnd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Phospho-Tyr39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03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1323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C2 (Phospho-Tyr1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98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6862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7Kip1 (Phospho-Thr18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74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8603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-Catenin (Phospho-Ser3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69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1798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ase 9 (Phospho-Ser19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9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1957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ratin 18 (Phospho-Ser3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43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1876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-1R (Phospho-Tyr116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35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0798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c</w:t>
            </w:r>
            <w:proofErr w:type="spellEnd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Phospho-Tyr41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85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5807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7Kip1 (Phospho-Ser1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2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5269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F2K (Phospho-Ser36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34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0364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ase 9 (Phospho-Thr12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24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119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ase 9 (Phospho-Tyr15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48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9258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ase-3 (Phospho-Ser15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83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3645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AM-1 (Phospho-Tyr51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88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2551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PK/JNK (Phospho-Thr18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4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5742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K3 (Phospho-Ser18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84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5309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kII</w:t>
            </w:r>
            <w:proofErr w:type="spellEnd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Phospho-Tyr22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69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4278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4/42 MAP Kinase (Phospho-Thr20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5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3606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F1 (Phospho-Ser30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0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0135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kB</w:t>
            </w:r>
            <w:proofErr w:type="spellEnd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a (Phospho-Ser32/Phospho-Ser3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35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0568</w:t>
            </w:r>
          </w:p>
        </w:tc>
      </w:tr>
    </w:tbl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623774" w:rsidP="00F718FD">
      <w:pPr>
        <w:jc w:val="center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718FD">
        <w:rPr>
          <w:rFonts w:ascii="Times New Roman" w:eastAsia="宋体" w:hAnsi="Times New Roman" w:cs="Times New Roman"/>
          <w:b/>
          <w:szCs w:val="21"/>
        </w:rPr>
        <w:lastRenderedPageBreak/>
        <w:t>T</w:t>
      </w:r>
      <w:r w:rsidR="0086132A" w:rsidRPr="00F718FD">
        <w:rPr>
          <w:rFonts w:ascii="Times New Roman" w:eastAsia="宋体" w:hAnsi="Times New Roman" w:cs="Times New Roman"/>
          <w:b/>
          <w:szCs w:val="21"/>
        </w:rPr>
        <w:t>able</w:t>
      </w:r>
      <w:r w:rsidRPr="00F718FD">
        <w:rPr>
          <w:rFonts w:ascii="Times New Roman" w:eastAsia="宋体" w:hAnsi="Times New Roman" w:cs="Times New Roman"/>
          <w:b/>
          <w:szCs w:val="21"/>
        </w:rPr>
        <w:t xml:space="preserve"> </w:t>
      </w:r>
      <w:r w:rsidR="00BC78AB">
        <w:rPr>
          <w:rFonts w:ascii="Times New Roman" w:eastAsia="宋体" w:hAnsi="Times New Roman" w:cs="Times New Roman"/>
          <w:b/>
          <w:szCs w:val="21"/>
        </w:rPr>
        <w:t>S</w:t>
      </w:r>
      <w:r w:rsidR="00A31B96" w:rsidRPr="00F718FD">
        <w:rPr>
          <w:rFonts w:ascii="Times New Roman" w:eastAsia="宋体" w:hAnsi="Times New Roman" w:cs="Times New Roman"/>
          <w:b/>
          <w:szCs w:val="21"/>
        </w:rPr>
        <w:t>4</w:t>
      </w:r>
      <w:r w:rsidR="0086132A" w:rsidRPr="00F718FD">
        <w:rPr>
          <w:rFonts w:ascii="Times New Roman" w:eastAsia="宋体" w:hAnsi="Times New Roman" w:cs="Times New Roman"/>
          <w:b/>
          <w:szCs w:val="21"/>
        </w:rPr>
        <w:t>. Different phosphorylation signal proteins in expression pattern of “c”</w:t>
      </w:r>
      <w:r w:rsidR="0086132A" w:rsidRPr="00F718FD">
        <w:rPr>
          <w:rFonts w:ascii="Times New Roman" w:eastAsia="宋体" w:hAnsi="Times New Roman" w:cs="Times New Roman"/>
          <w:noProof/>
          <w:color w:val="000000"/>
          <w:kern w:val="0"/>
          <w:szCs w:val="21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706387C1" wp14:editId="355BE0B0">
                <wp:simplePos x="0" y="0"/>
                <wp:positionH relativeFrom="column">
                  <wp:posOffset>-9525</wp:posOffset>
                </wp:positionH>
                <wp:positionV relativeFrom="paragraph">
                  <wp:posOffset>419099</wp:posOffset>
                </wp:positionV>
                <wp:extent cx="6048375" cy="0"/>
                <wp:effectExtent l="0" t="0" r="28575" b="19050"/>
                <wp:wrapNone/>
                <wp:docPr id="15" name="直接连接符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0483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E6F3262" id="直接连接符 15" o:spid="_x0000_s1026" style="position:absolute;left:0;text-align:left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.75pt,33pt" to="475.5pt,3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" strokecolor="windowText" strokeweight=".5pt">
                <v:stroke joinstyle="miter"/>
                <o:lock v:ext="edit" shapetype="f"/>
              </v:line>
            </w:pict>
          </mc:Fallback>
        </mc:AlternateContent>
      </w:r>
    </w:p>
    <w:tbl>
      <w:tblPr>
        <w:tblW w:w="94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20"/>
        <w:gridCol w:w="1080"/>
        <w:gridCol w:w="1080"/>
      </w:tblGrid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/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/L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27 (Phospho-Ser7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76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2414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GFR2 (Phospho-Tyr95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74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8945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kB</w:t>
            </w:r>
            <w:proofErr w:type="spellEnd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a (Phospho-Tyr4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99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6618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in beta3 (Phospho-Tyr78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93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5657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2 (Phospho-Tyr87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59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5304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K1 (Phospho-Ser21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04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5394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k2 (Phospho-Ser51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29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8841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2 (Phospho-Thr16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90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9087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K8 (Phospho-Thr175/Tyr17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77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3856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3 (Phospho-Ser31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55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9924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Jun (Phospho-Ser24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27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4672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-Catenin (Phospho-Thr41/Phospho-Ser4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26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576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2a (Phospho-Ser5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40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8768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3-kinase p85-alpha (Phospho-Tyr60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83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0246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90B (Phospho-Ser25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61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3973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kB</w:t>
            </w:r>
            <w:proofErr w:type="spellEnd"/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e (Phospho-Ser2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08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6919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-XL (Phospho-Ser6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11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2546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K1 (Phospho-Thr29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43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2732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ne H2A.X (Phospho-Ser13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8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9049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PK1 (Phospho-Thr17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4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8703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KII (Phospho-Thr28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97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4939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1 (Phospho-Ser72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74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5218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70 S6 Kinase (Phospho-Ser42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83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0043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-3-3 zeta (Phospho-Ser5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20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8573</w:t>
            </w:r>
          </w:p>
        </w:tc>
      </w:tr>
    </w:tbl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F718FD">
      <w:pPr>
        <w:jc w:val="center"/>
        <w:rPr>
          <w:rFonts w:ascii="Times New Roman" w:eastAsia="宋体" w:hAnsi="Times New Roman" w:cs="Times New Roman"/>
          <w:b/>
          <w:szCs w:val="21"/>
        </w:rPr>
      </w:pPr>
      <w:bookmarkStart w:id="0" w:name="_GoBack"/>
      <w:bookmarkEnd w:id="0"/>
      <w:r w:rsidRPr="00F718FD">
        <w:rPr>
          <w:rFonts w:ascii="Times New Roman" w:eastAsia="宋体" w:hAnsi="Times New Roman" w:cs="Times New Roman"/>
          <w:b/>
          <w:szCs w:val="21"/>
        </w:rPr>
        <w:lastRenderedPageBreak/>
        <w:t xml:space="preserve">Table </w:t>
      </w:r>
      <w:r w:rsidR="00BC78AB">
        <w:rPr>
          <w:rFonts w:ascii="Times New Roman" w:eastAsia="宋体" w:hAnsi="Times New Roman" w:cs="Times New Roman"/>
          <w:b/>
          <w:szCs w:val="21"/>
        </w:rPr>
        <w:t>S</w:t>
      </w:r>
      <w:r w:rsidR="00A31B96" w:rsidRPr="00F718FD">
        <w:rPr>
          <w:rFonts w:ascii="Times New Roman" w:eastAsia="宋体" w:hAnsi="Times New Roman" w:cs="Times New Roman"/>
          <w:b/>
          <w:szCs w:val="21"/>
        </w:rPr>
        <w:t>5</w:t>
      </w:r>
      <w:r w:rsidRPr="00F718FD">
        <w:rPr>
          <w:rFonts w:ascii="Times New Roman" w:eastAsia="宋体" w:hAnsi="Times New Roman" w:cs="Times New Roman"/>
          <w:b/>
          <w:szCs w:val="21"/>
        </w:rPr>
        <w:t>. Different phosphorylation signal proteins in expression pattern of “d”</w:t>
      </w:r>
    </w:p>
    <w:tbl>
      <w:tblPr>
        <w:tblW w:w="94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20"/>
        <w:gridCol w:w="1080"/>
        <w:gridCol w:w="1080"/>
      </w:tblGrid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/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/L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4294967295" distB="4294967295" distL="114300" distR="114300" simplePos="0" relativeHeight="251660288" behindDoc="0" locked="0" layoutInCell="1" allowOverlap="1" wp14:anchorId="20C7973B" wp14:editId="24017D5D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3174</wp:posOffset>
                      </wp:positionV>
                      <wp:extent cx="6029325" cy="0"/>
                      <wp:effectExtent l="0" t="0" r="28575" b="19050"/>
                      <wp:wrapNone/>
                      <wp:docPr id="16" name="直接连接符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02932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17A3281" id="直接连接符 16" o:spid="_x0000_s1026" style="position:absolute;left:0;text-align:left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5.4pt,.25pt" to="469.35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CA1 (Phospho-Ser142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65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187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ase 9 (Phospho-Ser14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33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6393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c25A (Phospho-Ser7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2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3281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 (Phospho-Tyr111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26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9162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M2 (Phospho-Ser16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3944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K1 (Phospho-Ser22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61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4344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K-2 (Phospho-Thr39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09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0237</w:t>
            </w:r>
          </w:p>
        </w:tc>
      </w:tr>
      <w:tr w:rsidR="0086132A" w:rsidRPr="00F718FD" w:rsidTr="003C307D">
        <w:trPr>
          <w:trHeight w:val="285"/>
        </w:trPr>
        <w:tc>
          <w:tcPr>
            <w:tcW w:w="732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8 MAPK (Phospho-Tyr18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10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132A" w:rsidRPr="00F718FD" w:rsidRDefault="0086132A" w:rsidP="003C30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5637</w:t>
            </w:r>
          </w:p>
        </w:tc>
      </w:tr>
    </w:tbl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rPr>
          <w:rFonts w:ascii="Times New Roman" w:eastAsia="宋体" w:hAnsi="Times New Roman" w:cs="Times New Roman"/>
        </w:rPr>
      </w:pPr>
    </w:p>
    <w:p w:rsidR="0086132A" w:rsidRPr="00F718FD" w:rsidRDefault="0086132A" w:rsidP="0086132A">
      <w:pPr>
        <w:spacing w:line="360" w:lineRule="auto"/>
        <w:rPr>
          <w:rFonts w:ascii="Times New Roman" w:hAnsi="Times New Roman" w:cs="Times New Roman"/>
        </w:rPr>
      </w:pPr>
    </w:p>
    <w:p w:rsidR="0086132A" w:rsidRPr="00F718FD" w:rsidRDefault="0086132A">
      <w:pPr>
        <w:rPr>
          <w:rFonts w:ascii="Times New Roman" w:hAnsi="Times New Roman" w:cs="Times New Roman"/>
        </w:rPr>
      </w:pPr>
    </w:p>
    <w:sectPr w:rsidR="0086132A" w:rsidRPr="00F718F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0FE6" w:rsidRDefault="00E80FE6" w:rsidP="0046498C">
      <w:r>
        <w:separator/>
      </w:r>
    </w:p>
  </w:endnote>
  <w:endnote w:type="continuationSeparator" w:id="0">
    <w:p w:rsidR="00E80FE6" w:rsidRDefault="00E80FE6" w:rsidP="00464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C307D" w:rsidRDefault="003C307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C307D" w:rsidRDefault="003C307D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C307D" w:rsidRDefault="003C307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0FE6" w:rsidRDefault="00E80FE6" w:rsidP="0046498C">
      <w:r>
        <w:separator/>
      </w:r>
    </w:p>
  </w:footnote>
  <w:footnote w:type="continuationSeparator" w:id="0">
    <w:p w:rsidR="00E80FE6" w:rsidRDefault="00E80FE6" w:rsidP="004649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C307D" w:rsidRDefault="003C307D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C307D" w:rsidRDefault="003C307D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C307D" w:rsidRDefault="003C307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5A1BE0CB-5C2D-419C-95A5-6C6C30CE5CBC}"/>
    <w:docVar w:name="KY_MEDREF_VERSION" w:val="3"/>
  </w:docVars>
  <w:rsids>
    <w:rsidRoot w:val="0046498C"/>
    <w:rsid w:val="000054AC"/>
    <w:rsid w:val="0002343E"/>
    <w:rsid w:val="00044C7E"/>
    <w:rsid w:val="0005244A"/>
    <w:rsid w:val="00052C73"/>
    <w:rsid w:val="000532CA"/>
    <w:rsid w:val="00063E38"/>
    <w:rsid w:val="0007272D"/>
    <w:rsid w:val="000B4D7D"/>
    <w:rsid w:val="000C0D9B"/>
    <w:rsid w:val="000C5D43"/>
    <w:rsid w:val="000C6070"/>
    <w:rsid w:val="000E617F"/>
    <w:rsid w:val="000F7CEF"/>
    <w:rsid w:val="0011595C"/>
    <w:rsid w:val="00122364"/>
    <w:rsid w:val="001554BF"/>
    <w:rsid w:val="00161BAA"/>
    <w:rsid w:val="001853AC"/>
    <w:rsid w:val="00186946"/>
    <w:rsid w:val="001A70E4"/>
    <w:rsid w:val="001D62DA"/>
    <w:rsid w:val="00204C4C"/>
    <w:rsid w:val="00222B96"/>
    <w:rsid w:val="00233FBA"/>
    <w:rsid w:val="00237545"/>
    <w:rsid w:val="00266A8E"/>
    <w:rsid w:val="002735E5"/>
    <w:rsid w:val="002B7260"/>
    <w:rsid w:val="002C0798"/>
    <w:rsid w:val="002C36E9"/>
    <w:rsid w:val="002D0F2D"/>
    <w:rsid w:val="00302337"/>
    <w:rsid w:val="00304BDD"/>
    <w:rsid w:val="00320D18"/>
    <w:rsid w:val="00322194"/>
    <w:rsid w:val="00340048"/>
    <w:rsid w:val="00352D0A"/>
    <w:rsid w:val="00370489"/>
    <w:rsid w:val="003901C2"/>
    <w:rsid w:val="00390736"/>
    <w:rsid w:val="00392464"/>
    <w:rsid w:val="003A1902"/>
    <w:rsid w:val="003C307D"/>
    <w:rsid w:val="003D1394"/>
    <w:rsid w:val="003F6EFA"/>
    <w:rsid w:val="00421571"/>
    <w:rsid w:val="004349E6"/>
    <w:rsid w:val="00456C69"/>
    <w:rsid w:val="0046498C"/>
    <w:rsid w:val="004F4FCA"/>
    <w:rsid w:val="00503A3E"/>
    <w:rsid w:val="00510DA4"/>
    <w:rsid w:val="00540AC2"/>
    <w:rsid w:val="0055431F"/>
    <w:rsid w:val="00595396"/>
    <w:rsid w:val="005A53D4"/>
    <w:rsid w:val="005D624A"/>
    <w:rsid w:val="005D6F71"/>
    <w:rsid w:val="006007F6"/>
    <w:rsid w:val="00623774"/>
    <w:rsid w:val="0062380D"/>
    <w:rsid w:val="00661093"/>
    <w:rsid w:val="00664BBD"/>
    <w:rsid w:val="00673F8C"/>
    <w:rsid w:val="0067414B"/>
    <w:rsid w:val="00690872"/>
    <w:rsid w:val="00695657"/>
    <w:rsid w:val="006A7480"/>
    <w:rsid w:val="006A770F"/>
    <w:rsid w:val="006B00EE"/>
    <w:rsid w:val="006B2FBF"/>
    <w:rsid w:val="006F5DE7"/>
    <w:rsid w:val="0070093B"/>
    <w:rsid w:val="00700B78"/>
    <w:rsid w:val="0071518E"/>
    <w:rsid w:val="00732CD8"/>
    <w:rsid w:val="007374CF"/>
    <w:rsid w:val="00771DDD"/>
    <w:rsid w:val="00791D6A"/>
    <w:rsid w:val="007963FC"/>
    <w:rsid w:val="007A2625"/>
    <w:rsid w:val="007B7F83"/>
    <w:rsid w:val="007C35FE"/>
    <w:rsid w:val="007E18E4"/>
    <w:rsid w:val="0081118C"/>
    <w:rsid w:val="0081250A"/>
    <w:rsid w:val="0082511A"/>
    <w:rsid w:val="008456C1"/>
    <w:rsid w:val="00846DE1"/>
    <w:rsid w:val="008520D9"/>
    <w:rsid w:val="00854E33"/>
    <w:rsid w:val="0086132A"/>
    <w:rsid w:val="0087001C"/>
    <w:rsid w:val="008751CA"/>
    <w:rsid w:val="008E74D7"/>
    <w:rsid w:val="008F60C7"/>
    <w:rsid w:val="00923AA2"/>
    <w:rsid w:val="0097557A"/>
    <w:rsid w:val="00982E7C"/>
    <w:rsid w:val="009C0CBD"/>
    <w:rsid w:val="009D481A"/>
    <w:rsid w:val="00A31B96"/>
    <w:rsid w:val="00A40500"/>
    <w:rsid w:val="00A52AC5"/>
    <w:rsid w:val="00A651D0"/>
    <w:rsid w:val="00A658DE"/>
    <w:rsid w:val="00A803AD"/>
    <w:rsid w:val="00A80C60"/>
    <w:rsid w:val="00AB3BB7"/>
    <w:rsid w:val="00AB5D12"/>
    <w:rsid w:val="00AC1613"/>
    <w:rsid w:val="00AF547E"/>
    <w:rsid w:val="00B137BF"/>
    <w:rsid w:val="00B16DCA"/>
    <w:rsid w:val="00B3204A"/>
    <w:rsid w:val="00B610DD"/>
    <w:rsid w:val="00B974B6"/>
    <w:rsid w:val="00BC1498"/>
    <w:rsid w:val="00BC78AB"/>
    <w:rsid w:val="00BD7962"/>
    <w:rsid w:val="00C033A0"/>
    <w:rsid w:val="00C12C8A"/>
    <w:rsid w:val="00C16716"/>
    <w:rsid w:val="00C251D1"/>
    <w:rsid w:val="00C862F6"/>
    <w:rsid w:val="00C93BF7"/>
    <w:rsid w:val="00CA18A1"/>
    <w:rsid w:val="00CB32B0"/>
    <w:rsid w:val="00CB5FB6"/>
    <w:rsid w:val="00D058E2"/>
    <w:rsid w:val="00D11389"/>
    <w:rsid w:val="00D15FCA"/>
    <w:rsid w:val="00D87738"/>
    <w:rsid w:val="00DA0DF3"/>
    <w:rsid w:val="00DD0810"/>
    <w:rsid w:val="00DD48B1"/>
    <w:rsid w:val="00E25ECC"/>
    <w:rsid w:val="00E26D74"/>
    <w:rsid w:val="00E33BB5"/>
    <w:rsid w:val="00E44BDE"/>
    <w:rsid w:val="00E573B8"/>
    <w:rsid w:val="00E80FE6"/>
    <w:rsid w:val="00E979BD"/>
    <w:rsid w:val="00EF1F89"/>
    <w:rsid w:val="00EF6C33"/>
    <w:rsid w:val="00F0357C"/>
    <w:rsid w:val="00F065CF"/>
    <w:rsid w:val="00F23770"/>
    <w:rsid w:val="00F63272"/>
    <w:rsid w:val="00F718FD"/>
    <w:rsid w:val="00F76A91"/>
    <w:rsid w:val="00FA483D"/>
    <w:rsid w:val="00FB1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929E7"/>
  <w15:chartTrackingRefBased/>
  <w15:docId w15:val="{77106D7F-0E16-4527-AE8B-539FF0AF0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613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49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49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49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498C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8613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8613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921</Words>
  <Characters>5251</Characters>
  <Application>Microsoft Office Word</Application>
  <DocSecurity>0</DocSecurity>
  <Lines>43</Lines>
  <Paragraphs>12</Paragraphs>
  <ScaleCrop>false</ScaleCrop>
  <Company/>
  <LinksUpToDate>false</LinksUpToDate>
  <CharactersWithSpaces>6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南楠</dc:creator>
  <cp:keywords/>
  <dc:description/>
  <cp:lastModifiedBy>Think</cp:lastModifiedBy>
  <cp:revision>9</cp:revision>
  <dcterms:created xsi:type="dcterms:W3CDTF">2018-12-05T13:24:00Z</dcterms:created>
  <dcterms:modified xsi:type="dcterms:W3CDTF">2019-08-11T04:53:00Z</dcterms:modified>
</cp:coreProperties>
</file>